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287" w:rsidRDefault="007A3287"/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1097"/>
        <w:gridCol w:w="816"/>
        <w:gridCol w:w="1110"/>
        <w:gridCol w:w="1030"/>
      </w:tblGrid>
      <w:tr w:rsidR="00223FCB" w:rsidRPr="007A3287" w:rsidTr="00814F00">
        <w:trPr>
          <w:trHeight w:val="465"/>
          <w:jc w:val="center"/>
        </w:trPr>
        <w:tc>
          <w:tcPr>
            <w:tcW w:w="3964" w:type="dxa"/>
            <w:noWrap/>
            <w:hideMark/>
          </w:tcPr>
          <w:p w:rsidR="00223FCB" w:rsidRPr="00814F00" w:rsidRDefault="00814F00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4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  <w:proofErr w:type="spellEnd"/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4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4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lo</w:t>
            </w:r>
            <w:proofErr w:type="spellEnd"/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LACS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4F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  <w:proofErr w:type="spellEnd"/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Chagas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proofErr w:type="spellEnd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uzi </w:t>
            </w: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927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904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American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trypanosomiasis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3599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bookmarkStart w:id="0" w:name="_GoBack"/>
        <w:bookmarkEnd w:id="0"/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American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trypanosomiasis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Colombia</w:t>
            </w:r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proofErr w:type="spellEnd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uzi</w:t>
            </w: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Colombia</w:t>
            </w:r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proofErr w:type="spellEnd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uzi </w:t>
            </w: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AND Colombia</w:t>
            </w:r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Chagas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proofErr w:type="spellEnd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uzi </w:t>
            </w: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Colombia</w:t>
            </w:r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gas disease OR </w:t>
            </w:r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ypanosoma cruzi</w:t>
            </w:r>
            <w:r w:rsidRPr="00814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Epidemiology AND Colombia</w:t>
            </w:r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proofErr w:type="spellEnd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uzi </w:t>
            </w: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Epidemiology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Colombia</w:t>
            </w:r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erican trypanosomiasis AND Epidemiology AND Colombia</w:t>
            </w:r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Chagas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ypanosoma</w:t>
            </w:r>
            <w:proofErr w:type="spellEnd"/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uzi</w:t>
            </w: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  <w:r w:rsidRPr="00814F00">
              <w:rPr>
                <w:rFonts w:ascii="Times New Roman" w:hAnsi="Times New Roman" w:cs="Times New Roman"/>
                <w:sz w:val="24"/>
                <w:szCs w:val="24"/>
              </w:rPr>
              <w:t xml:space="preserve"> AND Colombia</w:t>
            </w:r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223FCB" w:rsidRPr="007A3287" w:rsidTr="00814F00">
        <w:trPr>
          <w:trHeight w:val="315"/>
          <w:jc w:val="center"/>
        </w:trPr>
        <w:tc>
          <w:tcPr>
            <w:tcW w:w="396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agas disease OR </w:t>
            </w:r>
            <w:r w:rsidRPr="00814F0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Trypanosoma cruzi </w:t>
            </w:r>
            <w:r w:rsidRPr="00814F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Prevalence AND Epidemiology AND Colombia</w:t>
            </w:r>
          </w:p>
        </w:tc>
        <w:tc>
          <w:tcPr>
            <w:tcW w:w="95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770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1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94" w:type="dxa"/>
            <w:noWrap/>
            <w:hideMark/>
          </w:tcPr>
          <w:p w:rsidR="00223FCB" w:rsidRPr="00814F00" w:rsidRDefault="00223FCB" w:rsidP="00814F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4F0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:rsidR="007A3287" w:rsidRDefault="007A3287"/>
    <w:sectPr w:rsidR="007A32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287"/>
    <w:rsid w:val="00223FCB"/>
    <w:rsid w:val="007A3287"/>
    <w:rsid w:val="00814F00"/>
    <w:rsid w:val="00967E0D"/>
    <w:rsid w:val="00980505"/>
    <w:rsid w:val="00A44C24"/>
    <w:rsid w:val="00DD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84C596"/>
  <w15:chartTrackingRefBased/>
  <w15:docId w15:val="{BD0A13AA-A20D-4EF7-B3C2-1E490677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3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7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.</dc:creator>
  <cp:keywords/>
  <dc:description/>
  <cp:lastModifiedBy>Usuario de Microsoft Office</cp:lastModifiedBy>
  <cp:revision>5</cp:revision>
  <dcterms:created xsi:type="dcterms:W3CDTF">2018-01-15T16:16:00Z</dcterms:created>
  <dcterms:modified xsi:type="dcterms:W3CDTF">2018-07-19T13:42:00Z</dcterms:modified>
</cp:coreProperties>
</file>